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2EF" w:rsidRPr="00B011F2" w:rsidRDefault="008742EF" w:rsidP="008742E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B011F2">
        <w:rPr>
          <w:rFonts w:ascii="Times New Roman" w:hAnsi="Times New Roman" w:cs="Times New Roman"/>
          <w:sz w:val="22"/>
          <w:szCs w:val="22"/>
          <w:lang w:val="en-GB"/>
        </w:rPr>
        <w:t>Suppl</w:t>
      </w:r>
      <w:r>
        <w:rPr>
          <w:rFonts w:ascii="Times New Roman" w:hAnsi="Times New Roman" w:cs="Times New Roman"/>
          <w:sz w:val="22"/>
          <w:szCs w:val="22"/>
          <w:lang w:val="en-GB"/>
        </w:rPr>
        <w:t>ementary</w:t>
      </w:r>
      <w:r w:rsidRPr="00B011F2">
        <w:rPr>
          <w:rFonts w:ascii="Times New Roman" w:hAnsi="Times New Roman" w:cs="Times New Roman"/>
          <w:sz w:val="22"/>
          <w:szCs w:val="22"/>
          <w:lang w:val="en-GB"/>
        </w:rPr>
        <w:t xml:space="preserve"> Table 1. Novel alleles found in this study.</w:t>
      </w:r>
    </w:p>
    <w:p w:rsidR="008742EF" w:rsidRDefault="008742EF" w:rsidP="008742EF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77"/>
        <w:gridCol w:w="1117"/>
        <w:gridCol w:w="2122"/>
        <w:gridCol w:w="2053"/>
        <w:gridCol w:w="2483"/>
      </w:tblGrid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imals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marks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cal to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eat apes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tr-F*01:01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8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regina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tr-F*01:01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8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wouter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tr-F*01:02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8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victoria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tr-F*01:02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8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eonne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tr-F*01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8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ouise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go-F*01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8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GG05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ogo-F*01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65582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Mapasa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ab-F*01:01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S99257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PPY, Guchi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ab-F*01:01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S99257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PPY, Jinjing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py-F*01:01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S99257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elmar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ld World monkeys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fa-F*02:02:01 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1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1112173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confirmation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4:02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fa-F*02:02:02 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1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1112197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confirmation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4:01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2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39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0301041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DQ367725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2:04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39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1105195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2:05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397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1105180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3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398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120700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confirmation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7:01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3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39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120800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3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7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061250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7:03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4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39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060501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onfirmation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4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1201013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1:01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fa-F*02:06:01 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120501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confirmation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6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Y130300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fa-F*02:07 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Y970412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confirmation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8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1112383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8:02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9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Y120203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9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9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0302111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9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ji613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9:04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1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Y0609068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0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Y940201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2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7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ji401D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8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0705070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4140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0604541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4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0209228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5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Y0604025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6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Y1202028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7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1112186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Mafa-F*02:18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1205019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9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8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Y1202029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20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0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Y1303006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8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2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1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Y0601109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2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LT89941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Y0611035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3' partly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1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8769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confirmed, ind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1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r05077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confirmed, ind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3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1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9608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confirmed, ind 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3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17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9910010Y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4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18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9011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confirmed, ind 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2:02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4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1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9309009Y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2:01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4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9551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7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r0105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ind 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3:01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7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9202008Y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7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9202008Y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3:03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8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r03081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ind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8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0004012Y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8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09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r09151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9:01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0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7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r04060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ind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8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r0105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2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99073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10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3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98661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4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3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09203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5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3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0705008y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6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3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0808004Y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7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3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09057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mu-F*02:18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43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9835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chi</w:t>
            </w: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20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1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840, CT2C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fa-F*02:04:02</w:t>
            </w: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1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V676, 1X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1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AV6V, 78W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1:04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58Y, 85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2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AT4K, 15Y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2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AV6V, 69Y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42R, 1X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4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7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5Y, LJ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5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8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67Z, 69Z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6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7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5Y, 85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e-F*02:07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8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94Z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an-F*02:01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6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V9929E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an-F*02:01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67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PA936G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an-F*02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68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V9813D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Paan-F*02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89966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  <w:r w:rsidRPr="00822685">
              <w:rPr>
                <w:rFonts w:ascii="Arial" w:hAnsi="Arial" w:cs="Arial"/>
                <w:sz w:val="18"/>
                <w:szCs w:val="18"/>
              </w:rPr>
              <w:t>K922AD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w World monkeys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1*08:01N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21362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annabelle, avon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1*08:02N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73193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Earth, m0912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4*04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21362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m10018, m1103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4*04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99692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ergo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4*04:06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723088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Avon, Enwor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4*04:07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72308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Avon, Enwor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5*04:02N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996919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ergo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5*04:04N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21362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annabelle, m0912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5*04:05N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21362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m10115, m11032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6*06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99692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ergo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6*06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T99692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errant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ja-F7*07:01N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21362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ergo, m1302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oe-F*03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656260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R187, T00-06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oe-F*03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656261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95-50, B224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oe-F*03:04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R65626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95-07, R231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ole-F*05:01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S481192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 xml:space="preserve">A50 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ole-F*05:02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S481193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 xml:space="preserve">A50 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ole-F*05:03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S481194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 xml:space="preserve">A0005 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ole-F*05:04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S481195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 xml:space="preserve">A0005 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42EF" w:rsidRPr="00822685" w:rsidTr="00E85400"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ole-F*05:05</w:t>
            </w:r>
          </w:p>
        </w:tc>
        <w:tc>
          <w:tcPr>
            <w:tcW w:w="0" w:type="auto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>LS481196</w:t>
            </w:r>
          </w:p>
        </w:tc>
        <w:tc>
          <w:tcPr>
            <w:tcW w:w="2122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2685">
              <w:rPr>
                <w:rFonts w:ascii="Arial" w:hAnsi="Arial" w:cs="Arial"/>
                <w:color w:val="000000"/>
                <w:sz w:val="18"/>
                <w:szCs w:val="18"/>
              </w:rPr>
              <w:t xml:space="preserve">A0105 </w:t>
            </w:r>
          </w:p>
        </w:tc>
        <w:tc>
          <w:tcPr>
            <w:tcW w:w="205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3" w:type="dxa"/>
            <w:vAlign w:val="bottom"/>
          </w:tcPr>
          <w:p w:rsidR="008742EF" w:rsidRPr="00822685" w:rsidRDefault="008742EF" w:rsidP="00E8540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742EF" w:rsidRDefault="008742EF" w:rsidP="008742EF">
      <w:pPr>
        <w:rPr>
          <w:lang w:val="en-GB"/>
        </w:rPr>
      </w:pPr>
    </w:p>
    <w:p w:rsidR="008742EF" w:rsidRPr="00B011F2" w:rsidRDefault="008742EF" w:rsidP="008742E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B011F2">
        <w:rPr>
          <w:rFonts w:ascii="Times New Roman" w:hAnsi="Times New Roman" w:cs="Times New Roman"/>
          <w:sz w:val="22"/>
          <w:szCs w:val="22"/>
          <w:lang w:val="en-GB"/>
        </w:rPr>
        <w:t xml:space="preserve">The ENA accession number and a reference animal are given for each allele. Some sequences </w:t>
      </w:r>
      <w:r w:rsidRPr="00B011F2">
        <w:rPr>
          <w:rFonts w:ascii="Times New Roman" w:hAnsi="Times New Roman" w:cs="Times New Roman"/>
          <w:i/>
          <w:sz w:val="22"/>
          <w:szCs w:val="22"/>
          <w:lang w:val="en-GB"/>
        </w:rPr>
        <w:t>confirmed</w:t>
      </w:r>
      <w:r w:rsidRPr="00B011F2">
        <w:rPr>
          <w:rFonts w:ascii="Times New Roman" w:hAnsi="Times New Roman" w:cs="Times New Roman"/>
          <w:sz w:val="22"/>
          <w:szCs w:val="22"/>
          <w:lang w:val="en-GB"/>
        </w:rPr>
        <w:t xml:space="preserve"> alleles that were already archived in the IPD database. Alleles that are shared by two macaque species, are listed in the last column.</w:t>
      </w:r>
    </w:p>
    <w:p w:rsidR="008742EF" w:rsidRPr="00B011F2" w:rsidRDefault="008742EF" w:rsidP="008742E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B011F2">
        <w:rPr>
          <w:rFonts w:ascii="Times New Roman" w:hAnsi="Times New Roman" w:cs="Times New Roman"/>
          <w:sz w:val="22"/>
          <w:szCs w:val="22"/>
          <w:lang w:val="en-GB"/>
        </w:rPr>
        <w:t>Ind: allele found in Indian rhesus macaques.</w:t>
      </w:r>
    </w:p>
    <w:p w:rsidR="008742EF" w:rsidRPr="00B011F2" w:rsidRDefault="008742EF" w:rsidP="008742EF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B011F2">
        <w:rPr>
          <w:rFonts w:ascii="Times New Roman" w:hAnsi="Times New Roman" w:cs="Times New Roman"/>
          <w:sz w:val="22"/>
          <w:szCs w:val="22"/>
          <w:lang w:val="en-GB"/>
        </w:rPr>
        <w:t>Chi: allele found in Chinese rhesus macaques.</w:t>
      </w:r>
    </w:p>
    <w:p w:rsidR="002F0516" w:rsidRDefault="002F0516">
      <w:bookmarkStart w:id="0" w:name="_GoBack"/>
      <w:bookmarkEnd w:id="0"/>
    </w:p>
    <w:sectPr w:rsidR="002F0516" w:rsidSect="008742E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2EF"/>
    <w:rsid w:val="000B0EAF"/>
    <w:rsid w:val="000B4627"/>
    <w:rsid w:val="000E696C"/>
    <w:rsid w:val="000F7DDD"/>
    <w:rsid w:val="001446DA"/>
    <w:rsid w:val="00152C99"/>
    <w:rsid w:val="001F095F"/>
    <w:rsid w:val="00202A33"/>
    <w:rsid w:val="002313D4"/>
    <w:rsid w:val="002F0516"/>
    <w:rsid w:val="00343242"/>
    <w:rsid w:val="00347F0E"/>
    <w:rsid w:val="003C0F54"/>
    <w:rsid w:val="0042530A"/>
    <w:rsid w:val="00437EE9"/>
    <w:rsid w:val="00440ACD"/>
    <w:rsid w:val="00454433"/>
    <w:rsid w:val="004A606A"/>
    <w:rsid w:val="004F3F91"/>
    <w:rsid w:val="00532A75"/>
    <w:rsid w:val="005F4682"/>
    <w:rsid w:val="006D4AA8"/>
    <w:rsid w:val="0076470F"/>
    <w:rsid w:val="007A6D29"/>
    <w:rsid w:val="007A7FC8"/>
    <w:rsid w:val="007E661E"/>
    <w:rsid w:val="007F5235"/>
    <w:rsid w:val="008742EF"/>
    <w:rsid w:val="00884030"/>
    <w:rsid w:val="0097150E"/>
    <w:rsid w:val="009A449C"/>
    <w:rsid w:val="00A143BC"/>
    <w:rsid w:val="00A45699"/>
    <w:rsid w:val="00A51EA4"/>
    <w:rsid w:val="00B7390D"/>
    <w:rsid w:val="00C177B9"/>
    <w:rsid w:val="00CD270D"/>
    <w:rsid w:val="00CE1B0B"/>
    <w:rsid w:val="00D241BA"/>
    <w:rsid w:val="00D67BAD"/>
    <w:rsid w:val="00D81F3F"/>
    <w:rsid w:val="00D91E12"/>
    <w:rsid w:val="00E53C3B"/>
    <w:rsid w:val="00E63946"/>
    <w:rsid w:val="00E97B4A"/>
    <w:rsid w:val="00EC20AB"/>
    <w:rsid w:val="00EC4648"/>
    <w:rsid w:val="00F54169"/>
    <w:rsid w:val="00FD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E318762-9E44-5E4C-98F3-112B8ECE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74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26T11:58:00Z</dcterms:created>
  <dcterms:modified xsi:type="dcterms:W3CDTF">2020-08-26T11:58:00Z</dcterms:modified>
</cp:coreProperties>
</file>